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60" w:type="dxa"/>
        <w:tblLook w:val="04A0" w:firstRow="1" w:lastRow="0" w:firstColumn="1" w:lastColumn="0" w:noHBand="0" w:noVBand="1"/>
      </w:tblPr>
      <w:tblGrid>
        <w:gridCol w:w="960"/>
        <w:gridCol w:w="1575"/>
        <w:gridCol w:w="960"/>
        <w:gridCol w:w="1180"/>
        <w:gridCol w:w="960"/>
        <w:gridCol w:w="1053"/>
        <w:gridCol w:w="1053"/>
        <w:gridCol w:w="960"/>
      </w:tblGrid>
      <w:tr w:rsidR="0057133B" w:rsidRPr="0057133B" w:rsidTr="0057133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logFC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AveExp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adj.P.Va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B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474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YP27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1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5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2.9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5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33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4.721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50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MMP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7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0.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04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5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3.777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59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NL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0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9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7.8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80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24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2.761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01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SIL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7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3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6.8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38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67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2.29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39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20ORF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0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2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6.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22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70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1.992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98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SEP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3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4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5.6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37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07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1.60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28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TSC22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3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5.5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43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07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1.581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8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7ORF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9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4.4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53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9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0.885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90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RGS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0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9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4.3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62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9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0.863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2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1ORF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6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3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4.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71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9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0.845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21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TM7S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7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3.6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88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17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0.352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62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FAM117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7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3.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12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35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0.21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AD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8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5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3.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7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84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997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58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EP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9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1.8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59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89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981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74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GADD45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3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1.7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86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92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91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83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HCP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0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3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1.6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31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35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822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46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XCR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7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1.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97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79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70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42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ZNF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1.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29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79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646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509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DHD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1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1.4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36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79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635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43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RAB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6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0.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1.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68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444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367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LRRC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7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9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1.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13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388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82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GST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67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1.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13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272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83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HAN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1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7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0.9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94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18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7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EB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6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0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0.8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1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081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68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10ORF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6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0.6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2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918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66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LOC3877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0.5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31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853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36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LR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9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0.4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49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736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465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XCL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4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0.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96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494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67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FGF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6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4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0.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97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49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96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SB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9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9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55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255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48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DACT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2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5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8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85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3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158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46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TS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5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6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45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3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984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215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HSPB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7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2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6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54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3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95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8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AP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59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4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723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938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LOC6455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1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59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4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723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9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ITE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4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83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5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358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90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RG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6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2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9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88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6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116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397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ZCCHC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2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8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03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6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101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987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SEPH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8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8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96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7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01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74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FUC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3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7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6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3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8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817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49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DDIT4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7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6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4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8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80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74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PI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7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7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6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30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8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764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78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AP3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7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5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46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656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87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AQP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4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64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9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547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53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DNASE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7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3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74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491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20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LOC6535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7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89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412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964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SC5D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02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0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352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9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ITE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3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18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278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22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ID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7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60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113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82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GSTT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4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71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073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775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GJ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3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5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76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055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758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PLA2G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4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77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052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ABCC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4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6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78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05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7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5ORF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9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9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98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2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984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35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VW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6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9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03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2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968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83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PTCH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7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9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06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2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96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65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FAM90A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2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9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9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18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921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97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SC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0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7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30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3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888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127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SPRYD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0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3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99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4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706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70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LOC3999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3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8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08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685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738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FSTL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9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7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09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684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62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NUDT16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6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37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62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4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BCL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9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6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68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5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555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40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LD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8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9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6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79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5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533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437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PT1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3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6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81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5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53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586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EPB41L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5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96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5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501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47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YP26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2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5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04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5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486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549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MYLI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5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30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6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438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6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3ORF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6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5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32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6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434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52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DLX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5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41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6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417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04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SLC30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5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92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332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64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FAM64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4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28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8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276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73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FRG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6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4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32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8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268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29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LOC729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6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35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8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264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69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FLJ25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3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2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40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9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118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94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RRA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3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6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2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61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9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092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66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FBXL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8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64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9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087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87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13ORF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7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2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87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2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05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559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EC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5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55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2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98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65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FAM90A2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0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91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22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94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6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BTG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3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43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2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886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298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SELENB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4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58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23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871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29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TSPAN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83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23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846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442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RISPL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8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5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7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25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76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75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PI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5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6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0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25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734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91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RN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4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9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5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26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698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61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NRG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9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31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28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573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ACBD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7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8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39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2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50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148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ST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8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43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3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483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87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RAP1GA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6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5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55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3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40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60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N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7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66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32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34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30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TUBA4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4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0.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7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73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32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30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99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SERPINI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5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6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6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87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34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224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21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TLR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6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93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35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193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346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VAS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5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3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6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98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36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16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02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SLC16A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0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5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20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39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067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ABHD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3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6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4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50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42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944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64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FAM4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7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4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55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42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925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1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APN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3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9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66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43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883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926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HS.1934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4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73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44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85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88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AR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4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8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88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4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808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27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J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3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3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03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47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757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34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VAS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0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4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11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48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731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578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ELOVL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4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3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15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48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72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56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NA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5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3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23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49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697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87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HPCAL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6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2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60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5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591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34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VC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4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8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62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5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586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87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HOX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5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6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2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70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565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16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SYT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3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8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80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52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537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65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LOC3409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2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9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91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5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511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46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ZSWI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96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5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49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68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OVO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8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25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56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43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25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TNFSF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8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33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56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41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257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IQ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0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39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56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397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867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RAET1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48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57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377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60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NO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66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58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33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885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RBPM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7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7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71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328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428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ORO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76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59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31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28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CDC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84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59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301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20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HSD11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7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04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6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263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72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PDLI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3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9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27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6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21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30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TUBB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7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5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9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30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6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213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3069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SNAP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9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35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6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204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66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DKN1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9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46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6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184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54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M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3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9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9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48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6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18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25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LOC7283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5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8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9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49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6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178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99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HS.5056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8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9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53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6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172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73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FOXO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0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9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56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6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167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60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ER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8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9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56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6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167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22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IFI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3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9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61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6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158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54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MX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9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66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6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14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13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SST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9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9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99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095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65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FAM90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5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7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8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15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66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068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3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C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6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8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19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66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062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21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HSPA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1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8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29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6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046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46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XCL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4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4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48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6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017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02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SLC16A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4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8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98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7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944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65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FAM90A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6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09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7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93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727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FOX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9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7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18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7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917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306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KIAA16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4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8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7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94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7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818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01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SIRT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4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7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10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78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79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37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BAMB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6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0.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6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93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8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703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87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RASL1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5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6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15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85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68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0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6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6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56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88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637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47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YP1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9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6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74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89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618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73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FRAT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3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5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582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49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DED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0.4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5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93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555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57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LOC100134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6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5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0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45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6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DR2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0.7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4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03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423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71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LOC4014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4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0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401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ABCG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4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06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375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14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ST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3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9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4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09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344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985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SEMA3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5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0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338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64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FAM46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16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52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405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LI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7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3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25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38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727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LOC440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8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3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2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32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779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GLIP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25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24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34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VCX-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3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9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2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26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17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72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PDK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5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29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7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62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FAM109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7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39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96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11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SPANX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4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39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963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80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PRAMEF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4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4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81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PRIC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4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4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916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49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DCX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5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2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47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854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244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IL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6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3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49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84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47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D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4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5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816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12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17ORF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5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813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90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RGS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7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8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2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52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802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87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RAS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5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5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76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41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NF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7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2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6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73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69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PADI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4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9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2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62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70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44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REL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0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62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701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41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LOC1001292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6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7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7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626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594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NKX3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5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2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7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625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48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LOC100131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6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9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7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602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41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MED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6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9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9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77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56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05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16ORF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7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9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79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54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68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D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5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9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8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545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9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9ORF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4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9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8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537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28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TSPAN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4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6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9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8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534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74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GADD45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7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4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9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2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8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526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38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MAF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0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8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501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008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LOC6473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5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3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88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473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509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MN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3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9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9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88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468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25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INS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7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4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8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3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96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39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85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RAB11FI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0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8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0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34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91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RNF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8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04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318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00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SG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8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05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297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86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HMGC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7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8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7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15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231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64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FAM46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4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7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4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22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185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895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RFPL4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7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7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4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24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164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76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GC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5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7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4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2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156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66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FBXO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3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7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3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125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06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LOC6493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9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6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4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35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85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0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ABY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1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5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6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35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82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847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HES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5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5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4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42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80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PRAMEF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4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8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4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45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406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ZFYVE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6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47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798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PPP1R3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6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5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5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021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00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SG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8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6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5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5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032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60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LOC1436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6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5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55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044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44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MIC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0.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6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5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5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048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806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PRAMEF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1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5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66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114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82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GSTT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9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5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5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66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123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452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SR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7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0.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5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5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66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125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22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IFI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5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5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6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138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25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TNFRSF10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6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0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5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6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73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187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78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G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3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5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6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8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23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65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FAM90A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5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6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8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237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229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LOC6786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7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5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6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8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24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58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EPHA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4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8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4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6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88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28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277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TRIM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4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9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4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6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89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288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63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OAS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7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4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7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304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36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26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IRF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1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4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4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304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376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54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MYH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8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4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304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376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907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RIMS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8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7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30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38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48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BEX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3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6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4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308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394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37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BAP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9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4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7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308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396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56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LOC1001339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5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2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4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7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309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413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43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ZNF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4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7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31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421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567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EG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4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4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3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7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317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451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25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LOC728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6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9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3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476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8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G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3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3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8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33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533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115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SPANXN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2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3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8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33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542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558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ECHD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8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9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342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57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599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NMU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5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9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35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622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8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HCHD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3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363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68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6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ANKR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6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367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702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1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ATF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3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7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2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368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706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97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SDC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37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737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87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RAS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8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0.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39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806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71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PCK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5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39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814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51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LOC1001325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399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856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74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PHGD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3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2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40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862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6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DK2A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3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40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871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04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SLC31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6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403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886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24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IL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4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2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40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887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09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LOC650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5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406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898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26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TPM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3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8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414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931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58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NE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0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3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415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932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847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HES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0.5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429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99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08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LOC6499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3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430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995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405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ZFP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4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439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025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4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CN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8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3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5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46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096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57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NDRG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1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5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47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131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225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LOC7283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6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9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7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495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20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22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IDI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0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9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7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496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214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768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GFPT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3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7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9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7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498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225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4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CN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0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1.8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4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47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127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69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PAFAH1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2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7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4.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457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082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182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TB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0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4.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3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426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98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20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TGFB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5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4.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394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83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259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TOMM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1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0.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4.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394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82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25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TNFRSF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0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4.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387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786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12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SPRY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0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3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4.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9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35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663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03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SLC25A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1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6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4.3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8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33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543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50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DE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0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0.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4.3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8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324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495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39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MAK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0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8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4.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8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32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471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23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TMEM185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4.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8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318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46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22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LOC654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1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4.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7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99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34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57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EIF4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0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0.7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4.5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6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75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197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08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HS.551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1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7.7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4.5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5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62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093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12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SPO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0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0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4.6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5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0.027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458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TP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0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4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4.6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4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35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9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0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16ORF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0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5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4.7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4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3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132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00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SFRS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1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8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4.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4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2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172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06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SMA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0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9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4.7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4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16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223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6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DK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8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4.7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213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243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ABCE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0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4.9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73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605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835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PSMD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0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5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2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5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827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70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PAT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0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5.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14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27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9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C9ORF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0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8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5.4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09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322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94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RRP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0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5.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0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34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284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PTPN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2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9.8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5.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0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1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44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162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LOC2035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1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0.7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5.8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6.87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7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960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7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ANTX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0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0.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6.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79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4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2.839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82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GTF2H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1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6.7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1.53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3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418</w:t>
            </w:r>
          </w:p>
        </w:tc>
      </w:tr>
      <w:tr w:rsidR="0057133B" w:rsidRPr="0057133B" w:rsidTr="005713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b/>
                <w:bCs/>
                <w:color w:val="000000"/>
              </w:rPr>
              <w:t>333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UR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1.0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8.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-7.8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3.41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0.0013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33B" w:rsidRPr="0057133B" w:rsidRDefault="0057133B" w:rsidP="005713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33B">
              <w:rPr>
                <w:rFonts w:ascii="Calibri" w:eastAsia="Times New Roman" w:hAnsi="Calibri" w:cs="Times New Roman"/>
                <w:color w:val="000000"/>
              </w:rPr>
              <w:t>4.857</w:t>
            </w:r>
          </w:p>
        </w:tc>
      </w:tr>
    </w:tbl>
    <w:p w:rsidR="00C36BF7" w:rsidRDefault="00BE4E7C"/>
    <w:sectPr w:rsidR="00C36BF7" w:rsidSect="000C244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4E7C" w:rsidRDefault="00BE4E7C" w:rsidP="0057133B">
      <w:pPr>
        <w:spacing w:after="0" w:line="240" w:lineRule="auto"/>
      </w:pPr>
      <w:r>
        <w:separator/>
      </w:r>
    </w:p>
  </w:endnote>
  <w:endnote w:type="continuationSeparator" w:id="0">
    <w:p w:rsidR="00BE4E7C" w:rsidRDefault="00BE4E7C" w:rsidP="005713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4E7C" w:rsidRDefault="00BE4E7C" w:rsidP="0057133B">
      <w:pPr>
        <w:spacing w:after="0" w:line="240" w:lineRule="auto"/>
      </w:pPr>
      <w:r>
        <w:separator/>
      </w:r>
    </w:p>
  </w:footnote>
  <w:footnote w:type="continuationSeparator" w:id="0">
    <w:p w:rsidR="00BE4E7C" w:rsidRDefault="00BE4E7C" w:rsidP="005713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146D" w:rsidRDefault="002B146D">
    <w:pPr>
      <w:pStyle w:val="Header"/>
    </w:pPr>
    <w:r>
      <w:t>Supplementary Table S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33B"/>
    <w:rsid w:val="000C244C"/>
    <w:rsid w:val="002B146D"/>
    <w:rsid w:val="00347DE6"/>
    <w:rsid w:val="0057133B"/>
    <w:rsid w:val="007150FF"/>
    <w:rsid w:val="00947792"/>
    <w:rsid w:val="009E12B3"/>
    <w:rsid w:val="00BE4E7C"/>
    <w:rsid w:val="00EC2257"/>
    <w:rsid w:val="00FB1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B35F75-FE4A-43DF-8C57-B01484C46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7133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133B"/>
    <w:rPr>
      <w:color w:val="800080"/>
      <w:u w:val="single"/>
    </w:rPr>
  </w:style>
  <w:style w:type="paragraph" w:customStyle="1" w:styleId="xl63">
    <w:name w:val="xl63"/>
    <w:basedOn w:val="Normal"/>
    <w:rsid w:val="005713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5713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5713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713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5713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7133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57133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57133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713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133B"/>
  </w:style>
  <w:style w:type="paragraph" w:styleId="Footer">
    <w:name w:val="footer"/>
    <w:basedOn w:val="Normal"/>
    <w:link w:val="FooterChar"/>
    <w:uiPriority w:val="99"/>
    <w:unhideWhenUsed/>
    <w:rsid w:val="005713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3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98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2322</Words>
  <Characters>13241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5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Merino</dc:creator>
  <cp:keywords/>
  <dc:description/>
  <cp:lastModifiedBy>Vanessa Merino</cp:lastModifiedBy>
  <cp:revision>5</cp:revision>
  <dcterms:created xsi:type="dcterms:W3CDTF">2018-03-06T23:32:00Z</dcterms:created>
  <dcterms:modified xsi:type="dcterms:W3CDTF">2018-06-13T18:37:00Z</dcterms:modified>
</cp:coreProperties>
</file>